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B0C" w:rsidRPr="00AF0B0C" w:rsidRDefault="00AF0B0C" w:rsidP="00A86151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0B0C">
        <w:rPr>
          <w:rFonts w:ascii="Times New Roman" w:eastAsia="Calibri" w:hAnsi="Times New Roman" w:cs="Times New Roman"/>
          <w:sz w:val="24"/>
          <w:szCs w:val="24"/>
          <w:lang w:val="en-US"/>
        </w:rPr>
        <w:t>Table S8</w:t>
      </w:r>
      <w:r w:rsidR="00A86151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0B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organization of wheat and rye genomes in AD6AL-8L2 intergeneric hybrids from compatible cross CS 6AL-8 deletion line with inbred rye line L2 generation R</w:t>
      </w:r>
      <w:r w:rsidRPr="00AF0B0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0</w:t>
      </w:r>
      <w:r w:rsidRPr="00AF0B0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5"/>
        <w:gridCol w:w="1170"/>
        <w:gridCol w:w="1980"/>
        <w:gridCol w:w="1350"/>
        <w:gridCol w:w="1260"/>
        <w:gridCol w:w="1260"/>
        <w:gridCol w:w="2361"/>
      </w:tblGrid>
      <w:tr w:rsidR="004A4958" w:rsidRPr="005849E2" w:rsidTr="005849E2">
        <w:tc>
          <w:tcPr>
            <w:tcW w:w="1075" w:type="dxa"/>
            <w:vMerge w:val="restart"/>
            <w:vAlign w:val="center"/>
          </w:tcPr>
          <w:p w:rsidR="004A4958" w:rsidRDefault="004A4958" w:rsidP="004067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GBS probe</w:t>
            </w:r>
          </w:p>
        </w:tc>
        <w:tc>
          <w:tcPr>
            <w:tcW w:w="1170" w:type="dxa"/>
            <w:vMerge w:val="restart"/>
            <w:vAlign w:val="center"/>
          </w:tcPr>
          <w:p w:rsidR="004A4958" w:rsidRDefault="004A4958" w:rsidP="004067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85541916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NMS</w:t>
            </w:r>
            <w:bookmarkEnd w:id="0"/>
          </w:p>
        </w:tc>
        <w:tc>
          <w:tcPr>
            <w:tcW w:w="5850" w:type="dxa"/>
            <w:gridSpan w:val="4"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organization in genome </w:t>
            </w:r>
          </w:p>
        </w:tc>
        <w:tc>
          <w:tcPr>
            <w:tcW w:w="2361" w:type="dxa"/>
            <w:vMerge w:val="restart"/>
            <w:vAlign w:val="center"/>
          </w:tcPr>
          <w:p w:rsidR="004A4958" w:rsidRDefault="005849E2" w:rsidP="005849E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49E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omosome formula in plant</w:t>
            </w:r>
          </w:p>
        </w:tc>
      </w:tr>
      <w:tr w:rsidR="004A4958" w:rsidTr="004A4958">
        <w:tc>
          <w:tcPr>
            <w:tcW w:w="1075" w:type="dxa"/>
            <w:vMerge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Align w:val="center"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50" w:type="dxa"/>
            <w:vAlign w:val="center"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60" w:type="dxa"/>
            <w:vAlign w:val="center"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0" w:type="dxa"/>
            <w:vAlign w:val="center"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361" w:type="dxa"/>
            <w:vMerge/>
          </w:tcPr>
          <w:p w:rsidR="004A4958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4958" w:rsidRPr="00B819B7" w:rsidTr="00406782">
        <w:tc>
          <w:tcPr>
            <w:tcW w:w="10456" w:type="dxa"/>
            <w:gridSpan w:val="7"/>
          </w:tcPr>
          <w:p w:rsidR="004A4958" w:rsidRPr="00B819B7" w:rsidRDefault="004A4958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6AL-8L2 seed set more 70%</w:t>
            </w:r>
          </w:p>
        </w:tc>
      </w:tr>
      <w:tr w:rsidR="004A4958" w:rsidTr="004A4958">
        <w:tc>
          <w:tcPr>
            <w:tcW w:w="1075" w:type="dxa"/>
          </w:tcPr>
          <w:p w:rsidR="004A4958" w:rsidRPr="00837231" w:rsidRDefault="004A4958" w:rsidP="004A49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1170" w:type="dxa"/>
          </w:tcPr>
          <w:p w:rsidR="004A4958" w:rsidRPr="00837231" w:rsidRDefault="004A4958" w:rsidP="004A49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/34</w:t>
            </w:r>
          </w:p>
        </w:tc>
        <w:tc>
          <w:tcPr>
            <w:tcW w:w="1980" w:type="dxa"/>
          </w:tcPr>
          <w:p w:rsidR="004A4958" w:rsidRPr="00837231" w:rsidRDefault="004A4958" w:rsidP="004A49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E30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350" w:type="dxa"/>
          </w:tcPr>
          <w:p w:rsidR="004A4958" w:rsidRPr="00837231" w:rsidRDefault="004A4958" w:rsidP="004A49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75A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260" w:type="dxa"/>
          </w:tcPr>
          <w:p w:rsidR="004A4958" w:rsidRPr="00B819B7" w:rsidRDefault="004A4958" w:rsidP="004A495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4A4958" w:rsidRPr="00837231" w:rsidRDefault="004A4958" w:rsidP="004A49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4A4958" w:rsidRPr="004A4958" w:rsidRDefault="004A4958" w:rsidP="004A49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958">
              <w:rPr>
                <w:rFonts w:ascii="Times New Roman" w:eastAsia="Calibri" w:hAnsi="Times New Roman" w:cs="Times New Roman"/>
                <w:sz w:val="24"/>
                <w:szCs w:val="24"/>
              </w:rPr>
              <w:t>56(II)</w:t>
            </w:r>
          </w:p>
        </w:tc>
      </w:tr>
      <w:tr w:rsidR="004A4958" w:rsidTr="004A4958">
        <w:tc>
          <w:tcPr>
            <w:tcW w:w="10456" w:type="dxa"/>
            <w:gridSpan w:val="7"/>
            <w:vAlign w:val="center"/>
          </w:tcPr>
          <w:p w:rsidR="004A4958" w:rsidRPr="00B819B7" w:rsidRDefault="004A4958" w:rsidP="004A49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6AL-8L2 seed set 50-69%</w:t>
            </w:r>
          </w:p>
        </w:tc>
      </w:tr>
      <w:tr w:rsidR="00B00127" w:rsidTr="00EF60FA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/22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/37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20</w:t>
            </w:r>
          </w:p>
        </w:tc>
        <w:tc>
          <w:tcPr>
            <w:tcW w:w="198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2RS</w:t>
            </w: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/24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/28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3</w:t>
            </w:r>
            <w:r w:rsidRPr="00913A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/29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RL</w:t>
            </w: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B00127">
        <w:tc>
          <w:tcPr>
            <w:tcW w:w="10456" w:type="dxa"/>
            <w:gridSpan w:val="7"/>
            <w:vAlign w:val="center"/>
          </w:tcPr>
          <w:p w:rsidR="00B00127" w:rsidRPr="00B819B7" w:rsidRDefault="00B00127" w:rsidP="00B001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6AL-8L2 seed set 30-49%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/23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/17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11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/11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/26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/20</w:t>
            </w:r>
          </w:p>
        </w:tc>
        <w:tc>
          <w:tcPr>
            <w:tcW w:w="198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/10</w:t>
            </w:r>
          </w:p>
        </w:tc>
        <w:tc>
          <w:tcPr>
            <w:tcW w:w="198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00127" w:rsidTr="004A4958">
        <w:tc>
          <w:tcPr>
            <w:tcW w:w="1075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  <w:tc>
          <w:tcPr>
            <w:tcW w:w="117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/23</w:t>
            </w:r>
          </w:p>
        </w:tc>
        <w:tc>
          <w:tcPr>
            <w:tcW w:w="198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00127" w:rsidRPr="00B819B7" w:rsidRDefault="00B00127" w:rsidP="00B001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00127" w:rsidRPr="00837231" w:rsidRDefault="00B00127" w:rsidP="00B00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8E0051" w:rsidTr="008E0051">
        <w:tc>
          <w:tcPr>
            <w:tcW w:w="10456" w:type="dxa"/>
            <w:gridSpan w:val="7"/>
            <w:vAlign w:val="center"/>
          </w:tcPr>
          <w:p w:rsidR="008E0051" w:rsidRPr="00B819B7" w:rsidRDefault="008E0051" w:rsidP="008E00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6AL-8L2 seed set 10-29%</w:t>
            </w:r>
          </w:p>
        </w:tc>
      </w:tr>
      <w:tr w:rsidR="008E0051" w:rsidTr="004A4958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/10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E0051" w:rsidTr="004A4958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RL</w:t>
            </w: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8E0051" w:rsidTr="00970355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/13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8E0051" w:rsidTr="008E0051">
        <w:tc>
          <w:tcPr>
            <w:tcW w:w="10456" w:type="dxa"/>
            <w:gridSpan w:val="7"/>
            <w:vAlign w:val="center"/>
          </w:tcPr>
          <w:p w:rsidR="008E0051" w:rsidRPr="00B819B7" w:rsidRDefault="008E0051" w:rsidP="008E0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6AL-8L2 seed set &lt;10%</w:t>
            </w:r>
          </w:p>
        </w:tc>
      </w:tr>
      <w:tr w:rsidR="008E0051" w:rsidTr="004A4958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3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E0051" w:rsidTr="004A4958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0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E0051" w:rsidTr="00E016A7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/4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8E0051" w:rsidTr="00E016A7">
        <w:tc>
          <w:tcPr>
            <w:tcW w:w="1075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17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3</w:t>
            </w:r>
          </w:p>
        </w:tc>
        <w:tc>
          <w:tcPr>
            <w:tcW w:w="198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8E0051" w:rsidRPr="00B819B7" w:rsidRDefault="008E0051" w:rsidP="008E00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8E0051" w:rsidRPr="00837231" w:rsidRDefault="008E0051" w:rsidP="008E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BA547B" w:rsidTr="00BA547B">
        <w:tc>
          <w:tcPr>
            <w:tcW w:w="10456" w:type="dxa"/>
            <w:gridSpan w:val="7"/>
            <w:vAlign w:val="center"/>
          </w:tcPr>
          <w:p w:rsidR="00BA547B" w:rsidRPr="00B819B7" w:rsidRDefault="00BA547B" w:rsidP="00BA5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S deletion line 6AL-8</w:t>
            </w:r>
          </w:p>
        </w:tc>
      </w:tr>
      <w:tr w:rsidR="00BA547B" w:rsidTr="004F05B1">
        <w:tc>
          <w:tcPr>
            <w:tcW w:w="1075" w:type="dxa"/>
            <w:vAlign w:val="center"/>
          </w:tcPr>
          <w:p w:rsidR="00BA547B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170" w:type="dxa"/>
            <w:vAlign w:val="center"/>
          </w:tcPr>
          <w:p w:rsidR="00BA547B" w:rsidRDefault="00230EB5" w:rsidP="00BA54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BA547B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 w:rsidRPr="00FD210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D2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350" w:type="dxa"/>
            <w:vAlign w:val="center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260" w:type="dxa"/>
            <w:vAlign w:val="center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  <w:vAlign w:val="center"/>
          </w:tcPr>
          <w:p w:rsidR="00BA547B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II)</w:t>
            </w:r>
          </w:p>
        </w:tc>
      </w:tr>
      <w:tr w:rsidR="00BA547B" w:rsidTr="00BA547B">
        <w:tc>
          <w:tcPr>
            <w:tcW w:w="10456" w:type="dxa"/>
            <w:gridSpan w:val="7"/>
            <w:vAlign w:val="center"/>
          </w:tcPr>
          <w:p w:rsidR="00BA547B" w:rsidRPr="00B819B7" w:rsidRDefault="00BA547B" w:rsidP="00BA54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H6AL-8L2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tce</w:t>
            </w:r>
            <w:r w:rsidRPr="00DC3E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)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A547B" w:rsidTr="004A4958">
        <w:tc>
          <w:tcPr>
            <w:tcW w:w="1075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tce</w:t>
            </w:r>
          </w:p>
        </w:tc>
        <w:tc>
          <w:tcPr>
            <w:tcW w:w="117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98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  <w:r w:rsidRPr="00F2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35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260" w:type="dxa"/>
          </w:tcPr>
          <w:p w:rsidR="00BA547B" w:rsidRPr="00B819B7" w:rsidRDefault="00BA547B" w:rsidP="00BA547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9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DS</w:t>
            </w:r>
            <w:bookmarkStart w:id="1" w:name="_GoBack"/>
            <w:bookmarkEnd w:id="1"/>
          </w:p>
        </w:tc>
        <w:tc>
          <w:tcPr>
            <w:tcW w:w="1260" w:type="dxa"/>
          </w:tcPr>
          <w:p w:rsidR="00BA547B" w:rsidRPr="00837231" w:rsidRDefault="00BA547B" w:rsidP="00BA54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2RS</w:t>
            </w:r>
          </w:p>
        </w:tc>
        <w:tc>
          <w:tcPr>
            <w:tcW w:w="2361" w:type="dxa"/>
          </w:tcPr>
          <w:p w:rsidR="00BA547B" w:rsidRPr="00C93567" w:rsidRDefault="00BA547B" w:rsidP="00BA5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F63B7A" w:rsidRDefault="00F63B7A" w:rsidP="00F216C2">
      <w:pPr>
        <w:ind w:left="360"/>
        <w:jc w:val="both"/>
        <w:rPr>
          <w:rFonts w:ascii="Times New Roman" w:eastAsia="Calibri" w:hAnsi="Times New Roman" w:cs="Times New Roman"/>
          <w:lang w:val="en-US"/>
        </w:rPr>
      </w:pPr>
      <w:bookmarkStart w:id="2" w:name="_Hlk68702832"/>
    </w:p>
    <w:p w:rsidR="00BA547B" w:rsidRPr="00306894" w:rsidRDefault="00F63B7A" w:rsidP="00172832">
      <w:pPr>
        <w:jc w:val="both"/>
        <w:rPr>
          <w:color w:val="000000" w:themeColor="text1"/>
          <w:lang w:val="en-US"/>
        </w:rPr>
      </w:pPr>
      <w:r w:rsidRPr="00F63B7A">
        <w:rPr>
          <w:rFonts w:ascii="Times New Roman" w:eastAsia="Calibri" w:hAnsi="Times New Roman" w:cs="Times New Roman"/>
          <w:lang w:val="en-US"/>
        </w:rPr>
        <w:t>GBS – analysis genotyping-by-sequences;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F63B7A">
        <w:rPr>
          <w:rFonts w:ascii="Times New Roman" w:eastAsia="Calibri" w:hAnsi="Times New Roman" w:cs="Times New Roman"/>
          <w:lang w:val="en-US"/>
        </w:rPr>
        <w:t xml:space="preserve">(I) – univalent, (II) </w:t>
      </w:r>
      <w:r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– </w:t>
      </w:r>
      <w:r w:rsidRPr="00306894">
        <w:rPr>
          <w:rFonts w:ascii="Times New Roman" w:eastAsia="Calibri" w:hAnsi="Times New Roman" w:cs="Times New Roman"/>
          <w:color w:val="000000" w:themeColor="text1"/>
          <w:lang w:val="en"/>
        </w:rPr>
        <w:t>bivalent</w:t>
      </w:r>
      <w:r w:rsidRPr="00306894">
        <w:rPr>
          <w:rFonts w:ascii="Times New Roman" w:eastAsia="Calibri" w:hAnsi="Times New Roman" w:cs="Times New Roman"/>
          <w:color w:val="000000" w:themeColor="text1"/>
          <w:lang w:val="en-GB"/>
        </w:rPr>
        <w:t xml:space="preserve">; </w:t>
      </w:r>
      <w:r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del – deletion, 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1) - </w:t>
      </w:r>
      <w:r w:rsidR="00172832" w:rsidRPr="00306894">
        <w:rPr>
          <w:rFonts w:ascii="Times New Roman" w:eastAsia="Calibri" w:hAnsi="Times New Roman" w:cs="Times New Roman"/>
          <w:color w:val="000000" w:themeColor="text1"/>
          <w:lang w:val="en-US"/>
        </w:rPr>
        <w:t>t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"/>
        </w:rPr>
        <w:t xml:space="preserve">he part of the mother plant chromosome missing after direct selection is highlighted in </w:t>
      </w:r>
      <w:r w:rsidR="00B819B7">
        <w:rPr>
          <w:rFonts w:ascii="Times New Roman" w:eastAsia="Calibri" w:hAnsi="Times New Roman" w:cs="Times New Roman"/>
          <w:color w:val="000000" w:themeColor="text1"/>
          <w:lang w:val="en"/>
        </w:rPr>
        <w:t>bold and italic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"/>
        </w:rPr>
        <w:t xml:space="preserve">. 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2) - </w:t>
      </w:r>
      <w:r w:rsidR="00172832" w:rsidRPr="00306894">
        <w:rPr>
          <w:rFonts w:ascii="Times New Roman" w:eastAsia="Calibri" w:hAnsi="Times New Roman" w:cs="Times New Roman"/>
          <w:color w:val="000000" w:themeColor="text1"/>
          <w:lang w:val="en-US"/>
        </w:rPr>
        <w:t>w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"/>
        </w:rPr>
        <w:t xml:space="preserve">heat chromosomes involved in spontaneous intra- and intergenomic translocations highlighted </w:t>
      </w:r>
      <w:r w:rsidR="00230EB5" w:rsidRPr="003068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b</w:t>
      </w:r>
      <w:r w:rsidR="00B819B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old and italic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"/>
        </w:rPr>
        <w:t>. 3)</w:t>
      </w:r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* - plant has multiple indels in chromosome structure; </w:t>
      </w:r>
      <w:bookmarkEnd w:id="2"/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4) - </w:t>
      </w:r>
      <w:proofErr w:type="spellStart"/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>tce</w:t>
      </w:r>
      <w:proofErr w:type="spellEnd"/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– </w:t>
      </w:r>
      <w:proofErr w:type="spellStart"/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>amphihaploid</w:t>
      </w:r>
      <w:proofErr w:type="spellEnd"/>
      <w:r w:rsidR="00230EB5" w:rsidRPr="00306894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obtained from immature hybrid wheat-rye embryos via tissue culture. GNP- grain number per plant; GNMS – grain number in main spike of the plant. </w:t>
      </w:r>
    </w:p>
    <w:p w:rsidR="004A4958" w:rsidRPr="00306894" w:rsidRDefault="004A4958">
      <w:pPr>
        <w:rPr>
          <w:color w:val="000000" w:themeColor="text1"/>
          <w:lang w:val="en-US"/>
        </w:rPr>
      </w:pPr>
    </w:p>
    <w:sectPr w:rsidR="004A4958" w:rsidRPr="00306894" w:rsidSect="00AF0B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B0C"/>
    <w:rsid w:val="00172832"/>
    <w:rsid w:val="001869F7"/>
    <w:rsid w:val="00230EB5"/>
    <w:rsid w:val="002633EA"/>
    <w:rsid w:val="002C1C53"/>
    <w:rsid w:val="00306894"/>
    <w:rsid w:val="00420E36"/>
    <w:rsid w:val="004A4958"/>
    <w:rsid w:val="005849E2"/>
    <w:rsid w:val="008E0051"/>
    <w:rsid w:val="00A86151"/>
    <w:rsid w:val="00AF0B0C"/>
    <w:rsid w:val="00B00127"/>
    <w:rsid w:val="00B819B7"/>
    <w:rsid w:val="00BA547B"/>
    <w:rsid w:val="00F216C2"/>
    <w:rsid w:val="00F6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45697"/>
  <w15:chartTrackingRefBased/>
  <w15:docId w15:val="{2ADB2ECC-986B-421E-AD1B-2A99E1B7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4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1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16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5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oerner</cp:lastModifiedBy>
  <cp:revision>15</cp:revision>
  <dcterms:created xsi:type="dcterms:W3CDTF">2024-01-01T15:01:00Z</dcterms:created>
  <dcterms:modified xsi:type="dcterms:W3CDTF">2024-04-24T06:54:00Z</dcterms:modified>
</cp:coreProperties>
</file>